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A2076" w14:textId="21F82459" w:rsidR="008C11FE" w:rsidRPr="007B4BC9" w:rsidRDefault="00C642C2" w:rsidP="007B4BC9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>Appendix</w:t>
      </w:r>
      <w:bookmarkStart w:id="0" w:name="_GoBack"/>
      <w:bookmarkEnd w:id="0"/>
      <w:r w:rsidR="005209B4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 File 2</w:t>
      </w:r>
      <w:r w:rsidR="007B4BC9" w:rsidRPr="007B4BC9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 W</w:t>
      </w:r>
      <w:r w:rsidR="008C11FE" w:rsidRPr="007B4BC9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orkshop </w:t>
      </w:r>
      <w:r w:rsidR="007B4BC9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>outlin</w:t>
      </w:r>
      <w:r w:rsidR="008C11FE" w:rsidRPr="007B4BC9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>e</w:t>
      </w:r>
      <w:r w:rsidR="007B4BC9" w:rsidRPr="007B4BC9">
        <w:rPr>
          <w:rFonts w:eastAsia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>:</w:t>
      </w:r>
    </w:p>
    <w:p w14:paraId="6A1F84A9" w14:textId="2425C407" w:rsidR="00365CC5" w:rsidRDefault="00365CC5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77"/>
        <w:gridCol w:w="7173"/>
        <w:gridCol w:w="1417"/>
      </w:tblGrid>
      <w:tr w:rsidR="00E702AD" w:rsidRPr="00A05512" w14:paraId="1417C2D3" w14:textId="77777777" w:rsidTr="00E702AD">
        <w:trPr>
          <w:trHeight w:val="416"/>
        </w:trPr>
        <w:tc>
          <w:tcPr>
            <w:tcW w:w="477" w:type="dxa"/>
          </w:tcPr>
          <w:p w14:paraId="16A7E159" w14:textId="77777777" w:rsidR="00E702AD" w:rsidRDefault="00E702AD" w:rsidP="009D4478"/>
        </w:tc>
        <w:tc>
          <w:tcPr>
            <w:tcW w:w="7173" w:type="dxa"/>
          </w:tcPr>
          <w:p w14:paraId="417CCCF4" w14:textId="77777777" w:rsidR="00E702AD" w:rsidRPr="00A05512" w:rsidRDefault="00E702AD" w:rsidP="009D4478">
            <w:pPr>
              <w:jc w:val="center"/>
              <w:rPr>
                <w:b/>
                <w:bCs/>
              </w:rPr>
            </w:pPr>
            <w:r w:rsidRPr="00A05512">
              <w:rPr>
                <w:b/>
                <w:bCs/>
              </w:rPr>
              <w:t>Order</w:t>
            </w:r>
          </w:p>
        </w:tc>
        <w:tc>
          <w:tcPr>
            <w:tcW w:w="1417" w:type="dxa"/>
          </w:tcPr>
          <w:p w14:paraId="6BCF7A44" w14:textId="77777777" w:rsidR="00E702AD" w:rsidRPr="00A05512" w:rsidRDefault="00E702AD" w:rsidP="009D4478">
            <w:pPr>
              <w:jc w:val="center"/>
              <w:rPr>
                <w:b/>
                <w:bCs/>
              </w:rPr>
            </w:pPr>
            <w:r w:rsidRPr="00A05512">
              <w:rPr>
                <w:b/>
                <w:bCs/>
              </w:rPr>
              <w:t>Time</w:t>
            </w:r>
          </w:p>
        </w:tc>
      </w:tr>
      <w:tr w:rsidR="00E702AD" w14:paraId="06F1822B" w14:textId="77777777" w:rsidTr="00E702AD">
        <w:tc>
          <w:tcPr>
            <w:tcW w:w="477" w:type="dxa"/>
          </w:tcPr>
          <w:p w14:paraId="6E99DEDC" w14:textId="77777777" w:rsidR="00E702AD" w:rsidRDefault="00E702AD" w:rsidP="009D4478">
            <w:r>
              <w:t>1</w:t>
            </w:r>
          </w:p>
        </w:tc>
        <w:tc>
          <w:tcPr>
            <w:tcW w:w="7173" w:type="dxa"/>
          </w:tcPr>
          <w:p w14:paraId="226CF2C5" w14:textId="77777777" w:rsidR="00E702AD" w:rsidRDefault="00E702AD" w:rsidP="009D4478">
            <w:pPr>
              <w:rPr>
                <w:b/>
              </w:rPr>
            </w:pPr>
            <w:r w:rsidRPr="008065B9">
              <w:rPr>
                <w:b/>
              </w:rPr>
              <w:t>Open</w:t>
            </w:r>
            <w:r>
              <w:rPr>
                <w:b/>
              </w:rPr>
              <w:t xml:space="preserve"> </w:t>
            </w:r>
            <w:r w:rsidRPr="008065B9">
              <w:rPr>
                <w:b/>
              </w:rPr>
              <w:t>and welcome</w:t>
            </w:r>
          </w:p>
          <w:p w14:paraId="20077F55" w14:textId="2A77D9AA" w:rsidR="00E702AD" w:rsidRPr="00E702AD" w:rsidRDefault="00E702AD" w:rsidP="00E702AD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E702AD">
              <w:rPr>
                <w:bCs/>
              </w:rPr>
              <w:t xml:space="preserve">Housekeeping and </w:t>
            </w:r>
            <w:r>
              <w:rPr>
                <w:bCs/>
              </w:rPr>
              <w:t xml:space="preserve">gathering of PLS and consent </w:t>
            </w:r>
          </w:p>
        </w:tc>
        <w:tc>
          <w:tcPr>
            <w:tcW w:w="1417" w:type="dxa"/>
            <w:vAlign w:val="center"/>
          </w:tcPr>
          <w:p w14:paraId="5AAC9873" w14:textId="543697D2" w:rsidR="00E702AD" w:rsidRDefault="00951709" w:rsidP="009D4478">
            <w:pPr>
              <w:jc w:val="center"/>
            </w:pPr>
            <w:r>
              <w:t>10</w:t>
            </w:r>
            <w:r w:rsidR="00E702AD">
              <w:t xml:space="preserve"> minutes</w:t>
            </w:r>
          </w:p>
        </w:tc>
      </w:tr>
      <w:tr w:rsidR="00E702AD" w14:paraId="7BA26CC9" w14:textId="77777777" w:rsidTr="00E702AD">
        <w:tc>
          <w:tcPr>
            <w:tcW w:w="477" w:type="dxa"/>
          </w:tcPr>
          <w:p w14:paraId="7A1B6E14" w14:textId="77777777" w:rsidR="00E702AD" w:rsidRDefault="00E702AD" w:rsidP="009D4478">
            <w:r>
              <w:t>2</w:t>
            </w:r>
          </w:p>
        </w:tc>
        <w:tc>
          <w:tcPr>
            <w:tcW w:w="7173" w:type="dxa"/>
          </w:tcPr>
          <w:p w14:paraId="095AF9E4" w14:textId="77777777" w:rsidR="00E702AD" w:rsidRPr="00A05512" w:rsidRDefault="00E702AD" w:rsidP="009D4478">
            <w:pPr>
              <w:rPr>
                <w:b/>
              </w:rPr>
            </w:pPr>
            <w:r w:rsidRPr="00A05512">
              <w:rPr>
                <w:b/>
              </w:rPr>
              <w:t>Introduce COACH – why have we design and what is the COACH Framework (approx. 10-minutes)</w:t>
            </w:r>
          </w:p>
          <w:p w14:paraId="023166CA" w14:textId="77777777" w:rsidR="00E702AD" w:rsidRPr="004E6541" w:rsidRDefault="00E702AD" w:rsidP="009D4478">
            <w:pPr>
              <w:pStyle w:val="ListParagraph"/>
              <w:numPr>
                <w:ilvl w:val="1"/>
                <w:numId w:val="2"/>
              </w:numPr>
              <w:rPr>
                <w:sz w:val="24"/>
                <w:szCs w:val="24"/>
              </w:rPr>
            </w:pPr>
            <w:r w:rsidRPr="004E6541">
              <w:rPr>
                <w:sz w:val="24"/>
                <w:szCs w:val="24"/>
              </w:rPr>
              <w:t>Description of COACH</w:t>
            </w:r>
          </w:p>
          <w:p w14:paraId="3C410762" w14:textId="77777777" w:rsidR="00E702AD" w:rsidRPr="004E6541" w:rsidRDefault="00E702AD" w:rsidP="009D4478">
            <w:pPr>
              <w:pStyle w:val="ListParagraph"/>
              <w:numPr>
                <w:ilvl w:val="1"/>
                <w:numId w:val="2"/>
              </w:numPr>
              <w:rPr>
                <w:sz w:val="24"/>
                <w:szCs w:val="24"/>
              </w:rPr>
            </w:pPr>
            <w:r w:rsidRPr="004E6541">
              <w:rPr>
                <w:sz w:val="24"/>
                <w:szCs w:val="24"/>
              </w:rPr>
              <w:t>E-tools data collection</w:t>
            </w:r>
          </w:p>
          <w:p w14:paraId="25C516B1" w14:textId="77777777" w:rsidR="00E702AD" w:rsidRPr="004E6541" w:rsidRDefault="00E702AD" w:rsidP="009D4478">
            <w:pPr>
              <w:pStyle w:val="ListParagraph"/>
              <w:numPr>
                <w:ilvl w:val="1"/>
                <w:numId w:val="2"/>
              </w:numPr>
              <w:rPr>
                <w:sz w:val="24"/>
                <w:szCs w:val="24"/>
              </w:rPr>
            </w:pPr>
            <w:r w:rsidRPr="004E6541">
              <w:rPr>
                <w:sz w:val="24"/>
                <w:szCs w:val="24"/>
              </w:rPr>
              <w:t>Group Model building</w:t>
            </w:r>
          </w:p>
          <w:p w14:paraId="62AAE79D" w14:textId="67479FD0" w:rsidR="00E702AD" w:rsidRPr="00E702AD" w:rsidRDefault="00E702AD" w:rsidP="00E702AD">
            <w:pPr>
              <w:pStyle w:val="ListParagraph"/>
              <w:numPr>
                <w:ilvl w:val="1"/>
                <w:numId w:val="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4E6541">
              <w:rPr>
                <w:sz w:val="24"/>
                <w:szCs w:val="24"/>
              </w:rPr>
              <w:t>xample</w:t>
            </w:r>
          </w:p>
        </w:tc>
        <w:tc>
          <w:tcPr>
            <w:tcW w:w="1417" w:type="dxa"/>
            <w:vAlign w:val="center"/>
          </w:tcPr>
          <w:p w14:paraId="51844C53" w14:textId="77777777" w:rsidR="00E702AD" w:rsidRDefault="00E702AD" w:rsidP="009D4478">
            <w:pPr>
              <w:jc w:val="center"/>
            </w:pPr>
            <w:r>
              <w:t>40 minutes</w:t>
            </w:r>
          </w:p>
        </w:tc>
      </w:tr>
      <w:tr w:rsidR="00E702AD" w14:paraId="54AFD366" w14:textId="77777777" w:rsidTr="00E702AD">
        <w:trPr>
          <w:trHeight w:val="470"/>
        </w:trPr>
        <w:tc>
          <w:tcPr>
            <w:tcW w:w="477" w:type="dxa"/>
          </w:tcPr>
          <w:p w14:paraId="213444D2" w14:textId="77777777" w:rsidR="00E702AD" w:rsidRDefault="00E702AD" w:rsidP="009D4478">
            <w:r>
              <w:t>3</w:t>
            </w:r>
          </w:p>
        </w:tc>
        <w:tc>
          <w:tcPr>
            <w:tcW w:w="7173" w:type="dxa"/>
          </w:tcPr>
          <w:p w14:paraId="6D40F20B" w14:textId="77777777" w:rsidR="00E702AD" w:rsidRPr="00535F02" w:rsidRDefault="00E702AD" w:rsidP="009D4478">
            <w:pPr>
              <w:rPr>
                <w:b/>
              </w:rPr>
            </w:pPr>
            <w:r w:rsidRPr="00535F02">
              <w:rPr>
                <w:b/>
              </w:rPr>
              <w:t>Break</w:t>
            </w:r>
          </w:p>
        </w:tc>
        <w:tc>
          <w:tcPr>
            <w:tcW w:w="1417" w:type="dxa"/>
            <w:vAlign w:val="center"/>
          </w:tcPr>
          <w:p w14:paraId="6F929451" w14:textId="77777777" w:rsidR="00E702AD" w:rsidRPr="00535F02" w:rsidRDefault="00E702AD" w:rsidP="009D4478">
            <w:pPr>
              <w:jc w:val="center"/>
              <w:rPr>
                <w:b/>
              </w:rPr>
            </w:pPr>
            <w:r w:rsidRPr="00535F02">
              <w:rPr>
                <w:b/>
              </w:rPr>
              <w:t>5 minutes</w:t>
            </w:r>
          </w:p>
        </w:tc>
      </w:tr>
      <w:tr w:rsidR="00E702AD" w14:paraId="11C06C3F" w14:textId="77777777" w:rsidTr="00E702AD">
        <w:trPr>
          <w:trHeight w:val="470"/>
        </w:trPr>
        <w:tc>
          <w:tcPr>
            <w:tcW w:w="477" w:type="dxa"/>
          </w:tcPr>
          <w:p w14:paraId="784DDCEC" w14:textId="77777777" w:rsidR="00E702AD" w:rsidRDefault="00E702AD" w:rsidP="009D4478">
            <w:r>
              <w:t>4</w:t>
            </w:r>
          </w:p>
        </w:tc>
        <w:tc>
          <w:tcPr>
            <w:tcW w:w="7173" w:type="dxa"/>
          </w:tcPr>
          <w:p w14:paraId="5E214703" w14:textId="36E535A0" w:rsidR="00E702AD" w:rsidRPr="004E6541" w:rsidRDefault="00E702AD" w:rsidP="009D4478">
            <w:pPr>
              <w:rPr>
                <w:b/>
              </w:rPr>
            </w:pPr>
            <w:r w:rsidRPr="004E6541">
              <w:rPr>
                <w:b/>
              </w:rPr>
              <w:t>COACHVille</w:t>
            </w:r>
            <w:r>
              <w:rPr>
                <w:b/>
              </w:rPr>
              <w:t xml:space="preserve"> (video)</w:t>
            </w:r>
          </w:p>
        </w:tc>
        <w:tc>
          <w:tcPr>
            <w:tcW w:w="1417" w:type="dxa"/>
            <w:vAlign w:val="center"/>
          </w:tcPr>
          <w:p w14:paraId="3DAE32E7" w14:textId="77777777" w:rsidR="00E702AD" w:rsidRDefault="00E702AD" w:rsidP="009D4478">
            <w:pPr>
              <w:jc w:val="center"/>
            </w:pPr>
            <w:r>
              <w:t>5 minutes</w:t>
            </w:r>
          </w:p>
        </w:tc>
      </w:tr>
      <w:tr w:rsidR="00E702AD" w14:paraId="746AEF11" w14:textId="77777777" w:rsidTr="00E702AD">
        <w:trPr>
          <w:trHeight w:val="1550"/>
        </w:trPr>
        <w:tc>
          <w:tcPr>
            <w:tcW w:w="477" w:type="dxa"/>
          </w:tcPr>
          <w:p w14:paraId="1E0576D8" w14:textId="77777777" w:rsidR="00E702AD" w:rsidRDefault="00E702AD" w:rsidP="009D4478">
            <w:r>
              <w:t>5</w:t>
            </w:r>
          </w:p>
        </w:tc>
        <w:tc>
          <w:tcPr>
            <w:tcW w:w="7173" w:type="dxa"/>
          </w:tcPr>
          <w:p w14:paraId="52ACFAA9" w14:textId="77777777" w:rsidR="00E702AD" w:rsidRPr="00511C09" w:rsidRDefault="00E702AD" w:rsidP="009D4478">
            <w:pPr>
              <w:rPr>
                <w:b/>
              </w:rPr>
            </w:pPr>
            <w:r w:rsidRPr="00511C09">
              <w:rPr>
                <w:b/>
              </w:rPr>
              <w:t>Group activity</w:t>
            </w:r>
            <w:r>
              <w:rPr>
                <w:b/>
              </w:rPr>
              <w:t xml:space="preserve"> 1</w:t>
            </w:r>
          </w:p>
          <w:p w14:paraId="5118F617" w14:textId="77777777" w:rsidR="00E702AD" w:rsidRDefault="00E702AD" w:rsidP="009D4478">
            <w:r>
              <w:t>E</w:t>
            </w:r>
            <w:r w:rsidRPr="004975AA">
              <w:t xml:space="preserve">xplore how their group would you improve one of the “COACHVILLE” food environments </w:t>
            </w:r>
            <w:r>
              <w:t xml:space="preserve">using the checklist as a guide to support them through this process. </w:t>
            </w:r>
          </w:p>
          <w:p w14:paraId="45A5C23F" w14:textId="77777777" w:rsidR="00E702AD" w:rsidRDefault="00E702AD" w:rsidP="009D4478"/>
          <w:p w14:paraId="0319C854" w14:textId="77777777" w:rsidR="00E702AD" w:rsidRDefault="00E702AD" w:rsidP="009D4478">
            <w:r>
              <w:t>For the first 15 minutes please address the following questions to guide the discussion:</w:t>
            </w:r>
          </w:p>
          <w:p w14:paraId="0F26DF0A" w14:textId="77777777" w:rsidR="00E702AD" w:rsidRDefault="00E702AD" w:rsidP="009D4478"/>
          <w:p w14:paraId="61472FAA" w14:textId="77777777" w:rsidR="00E702AD" w:rsidRPr="00BD329A" w:rsidRDefault="00E702AD" w:rsidP="009D4478">
            <w:pPr>
              <w:rPr>
                <w:b/>
                <w:bCs/>
              </w:rPr>
            </w:pPr>
            <w:r w:rsidRPr="00BD329A">
              <w:rPr>
                <w:b/>
                <w:bCs/>
              </w:rPr>
              <w:t>Discussion guiding questions:</w:t>
            </w:r>
          </w:p>
          <w:p w14:paraId="02FC83F9" w14:textId="77777777" w:rsidR="00E702AD" w:rsidRDefault="00E702AD" w:rsidP="007B4BC9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What scenario did you choose?</w:t>
            </w:r>
          </w:p>
          <w:p w14:paraId="2C5F9A8F" w14:textId="77777777" w:rsidR="00E702AD" w:rsidRDefault="00E702AD" w:rsidP="007B4BC9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What is the challenge that you are trying to approach?</w:t>
            </w:r>
          </w:p>
          <w:p w14:paraId="6AB93525" w14:textId="77777777" w:rsidR="00E702AD" w:rsidRDefault="00E702AD" w:rsidP="007B4BC9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What stakeholders need to be involved?</w:t>
            </w:r>
          </w:p>
          <w:p w14:paraId="5E38AB13" w14:textId="77777777" w:rsidR="00E702AD" w:rsidRDefault="00E702AD" w:rsidP="007B4BC9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What COACH cycle are you using as a starting point? Why?</w:t>
            </w:r>
          </w:p>
          <w:p w14:paraId="3F07E18D" w14:textId="77777777" w:rsidR="00E702AD" w:rsidRDefault="00E702AD" w:rsidP="007B4BC9">
            <w:pPr>
              <w:pStyle w:val="ListParagraph"/>
              <w:numPr>
                <w:ilvl w:val="0"/>
                <w:numId w:val="6"/>
              </w:numPr>
              <w:spacing w:line="240" w:lineRule="auto"/>
            </w:pPr>
            <w:r>
              <w:t>How would you progress from this COACH cycle?</w:t>
            </w:r>
          </w:p>
          <w:p w14:paraId="2C64BC69" w14:textId="77777777" w:rsidR="00E702AD" w:rsidRPr="005200EF" w:rsidRDefault="00E702AD" w:rsidP="009D4478">
            <w:pPr>
              <w:rPr>
                <w:b/>
              </w:rPr>
            </w:pPr>
            <w:r w:rsidRPr="005200EF">
              <w:rPr>
                <w:b/>
              </w:rPr>
              <w:t>For the second half (15minutes) please ask the following questions</w:t>
            </w:r>
          </w:p>
          <w:p w14:paraId="2F9CC7FC" w14:textId="77777777" w:rsidR="00E702AD" w:rsidRDefault="00E702AD" w:rsidP="009D4478">
            <w:r>
              <w:t>The following questions will be asked:</w:t>
            </w:r>
          </w:p>
          <w:p w14:paraId="2CB0DF19" w14:textId="77777777" w:rsidR="00E702AD" w:rsidRDefault="00E702AD" w:rsidP="009D4478">
            <w:r>
              <w:t>Did you find the COACH framework easy to apply to the scenario?</w:t>
            </w:r>
          </w:p>
          <w:p w14:paraId="186B7FAD" w14:textId="77777777" w:rsidR="00E702AD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did you like?</w:t>
            </w:r>
          </w:p>
          <w:p w14:paraId="6F0DCF29" w14:textId="77777777" w:rsidR="00E702AD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did you not like?</w:t>
            </w:r>
          </w:p>
          <w:p w14:paraId="1A398AC5" w14:textId="23774D6B" w:rsidR="00E702AD" w:rsidRPr="00E702AD" w:rsidRDefault="00E702AD" w:rsidP="009D4478">
            <w:pPr>
              <w:pStyle w:val="ListParagraph"/>
              <w:numPr>
                <w:ilvl w:val="0"/>
                <w:numId w:val="5"/>
              </w:numPr>
            </w:pPr>
            <w:r>
              <w:t>Would you use the COACH framework in your current position and if so, please provide an example?</w:t>
            </w:r>
          </w:p>
          <w:p w14:paraId="2C8D6456" w14:textId="77777777" w:rsidR="00E702AD" w:rsidRDefault="00E702AD" w:rsidP="009D4478">
            <w:pPr>
              <w:rPr>
                <w:b/>
                <w:bCs/>
                <w:sz w:val="22"/>
                <w:szCs w:val="22"/>
              </w:rPr>
            </w:pPr>
            <w:r w:rsidRPr="4B9F8C58">
              <w:rPr>
                <w:b/>
                <w:bCs/>
                <w:sz w:val="22"/>
                <w:szCs w:val="22"/>
              </w:rPr>
              <w:t>Group Sharing once back from the breakout rooms</w:t>
            </w:r>
          </w:p>
          <w:p w14:paraId="3B5871F4" w14:textId="073AF944" w:rsidR="00E702AD" w:rsidRPr="00E702AD" w:rsidRDefault="00E702AD" w:rsidP="00E702AD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4B9F8C58">
              <w:t xml:space="preserve"> Discuss key points key points from each group (either note taker or participant)</w:t>
            </w:r>
          </w:p>
        </w:tc>
        <w:tc>
          <w:tcPr>
            <w:tcW w:w="1417" w:type="dxa"/>
            <w:vAlign w:val="center"/>
          </w:tcPr>
          <w:p w14:paraId="4B1873F5" w14:textId="77777777" w:rsidR="00E702AD" w:rsidRDefault="00E702AD" w:rsidP="009D4478">
            <w:pPr>
              <w:jc w:val="center"/>
            </w:pPr>
            <w:r>
              <w:t>30 minutes</w:t>
            </w:r>
          </w:p>
        </w:tc>
      </w:tr>
      <w:tr w:rsidR="00E702AD" w14:paraId="582C35E7" w14:textId="77777777" w:rsidTr="00E702AD">
        <w:tc>
          <w:tcPr>
            <w:tcW w:w="477" w:type="dxa"/>
          </w:tcPr>
          <w:p w14:paraId="45624813" w14:textId="77777777" w:rsidR="00E702AD" w:rsidRDefault="00E702AD" w:rsidP="009D4478">
            <w:r>
              <w:t>6</w:t>
            </w:r>
          </w:p>
        </w:tc>
        <w:tc>
          <w:tcPr>
            <w:tcW w:w="7173" w:type="dxa"/>
          </w:tcPr>
          <w:p w14:paraId="6673E621" w14:textId="77777777" w:rsidR="00E702AD" w:rsidRPr="004E6541" w:rsidRDefault="00E702AD" w:rsidP="009D4478">
            <w:pPr>
              <w:ind w:left="45"/>
              <w:rPr>
                <w:b/>
              </w:rPr>
            </w:pPr>
            <w:r w:rsidRPr="004E6541">
              <w:rPr>
                <w:b/>
              </w:rPr>
              <w:t xml:space="preserve">Break </w:t>
            </w:r>
          </w:p>
        </w:tc>
        <w:tc>
          <w:tcPr>
            <w:tcW w:w="1417" w:type="dxa"/>
            <w:vAlign w:val="center"/>
          </w:tcPr>
          <w:p w14:paraId="0750690B" w14:textId="77777777" w:rsidR="00E702AD" w:rsidRDefault="00E702AD" w:rsidP="009D4478">
            <w:pPr>
              <w:jc w:val="center"/>
            </w:pPr>
            <w:r>
              <w:t>15 minutes</w:t>
            </w:r>
          </w:p>
        </w:tc>
      </w:tr>
      <w:tr w:rsidR="00E702AD" w14:paraId="47209B2E" w14:textId="77777777" w:rsidTr="00E702AD">
        <w:tc>
          <w:tcPr>
            <w:tcW w:w="477" w:type="dxa"/>
          </w:tcPr>
          <w:p w14:paraId="331CB8AF" w14:textId="77777777" w:rsidR="00E702AD" w:rsidRDefault="00E702AD" w:rsidP="009D4478">
            <w:r>
              <w:t>7</w:t>
            </w:r>
          </w:p>
        </w:tc>
        <w:tc>
          <w:tcPr>
            <w:tcW w:w="7173" w:type="dxa"/>
          </w:tcPr>
          <w:p w14:paraId="6FE5E7BD" w14:textId="1671C5BD" w:rsidR="00E702AD" w:rsidRDefault="00E702AD" w:rsidP="009D4478">
            <w:pPr>
              <w:ind w:left="45"/>
            </w:pPr>
            <w:r>
              <w:t>Short evaluation survey</w:t>
            </w:r>
          </w:p>
          <w:p w14:paraId="61F83984" w14:textId="77777777" w:rsidR="00E702AD" w:rsidRDefault="00E702AD" w:rsidP="009D4478">
            <w:pPr>
              <w:ind w:left="45"/>
            </w:pPr>
            <w:r>
              <w:t>Did you find the</w:t>
            </w:r>
            <w:r w:rsidRPr="00FD55B1">
              <w:t xml:space="preserve"> COACH framework to</w:t>
            </w:r>
            <w:r>
              <w:t xml:space="preserve"> easy to</w:t>
            </w:r>
            <w:r w:rsidRPr="00FD55B1">
              <w:t xml:space="preserve"> </w:t>
            </w:r>
            <w:r>
              <w:t>interpret</w:t>
            </w:r>
            <w:r w:rsidRPr="00FD55B1">
              <w:t>?</w:t>
            </w:r>
            <w:r>
              <w:t xml:space="preserve"> </w:t>
            </w:r>
          </w:p>
          <w:p w14:paraId="0AC36089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 xml:space="preserve">Where did you start in the COACH framework? </w:t>
            </w:r>
          </w:p>
          <w:p w14:paraId="045B2A9C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phase was most difficult to work through? (multi choice)</w:t>
            </w:r>
          </w:p>
          <w:p w14:paraId="387E570C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What did you like? (word clouds)</w:t>
            </w:r>
          </w:p>
          <w:p w14:paraId="61DE3FEC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did you not like? (word clouds)</w:t>
            </w:r>
          </w:p>
          <w:p w14:paraId="26473566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Did the checklist guide you through the COACH framework? (Likert)</w:t>
            </w:r>
          </w:p>
          <w:p w14:paraId="14D85CC7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did you think was missing from the COACH framework? (word cloud)</w:t>
            </w:r>
          </w:p>
          <w:p w14:paraId="4B6C0626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Do you think you would use COACH in your work/research? Yes, No, Maybe</w:t>
            </w:r>
          </w:p>
          <w:p w14:paraId="0A34C111" w14:textId="77777777" w:rsidR="00E702AD" w:rsidRPr="00252900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What word would you use to describe COACH? (word clouds)</w:t>
            </w:r>
          </w:p>
          <w:p w14:paraId="24DF53D0" w14:textId="77777777" w:rsidR="00E702AD" w:rsidRDefault="00E702AD" w:rsidP="007B4BC9">
            <w:pPr>
              <w:pStyle w:val="ListParagraph"/>
              <w:numPr>
                <w:ilvl w:val="0"/>
                <w:numId w:val="5"/>
              </w:numPr>
            </w:pPr>
            <w:r>
              <w:t>Are there any other comments you would like to make relating to the COACH framework? Open ended…</w:t>
            </w:r>
          </w:p>
        </w:tc>
        <w:tc>
          <w:tcPr>
            <w:tcW w:w="1417" w:type="dxa"/>
            <w:vAlign w:val="center"/>
          </w:tcPr>
          <w:p w14:paraId="269F139A" w14:textId="77777777" w:rsidR="00E702AD" w:rsidRDefault="00E702AD" w:rsidP="009D4478">
            <w:pPr>
              <w:jc w:val="center"/>
            </w:pPr>
            <w:r>
              <w:lastRenderedPageBreak/>
              <w:t>15 minutes</w:t>
            </w:r>
          </w:p>
        </w:tc>
      </w:tr>
      <w:tr w:rsidR="00E702AD" w14:paraId="3310708A" w14:textId="77777777" w:rsidTr="00E702AD">
        <w:tc>
          <w:tcPr>
            <w:tcW w:w="477" w:type="dxa"/>
          </w:tcPr>
          <w:p w14:paraId="48EE054F" w14:textId="77777777" w:rsidR="00E702AD" w:rsidRDefault="00E702AD" w:rsidP="009D4478">
            <w:r>
              <w:t>8</w:t>
            </w:r>
          </w:p>
        </w:tc>
        <w:tc>
          <w:tcPr>
            <w:tcW w:w="7173" w:type="dxa"/>
          </w:tcPr>
          <w:p w14:paraId="6E4E7A1E" w14:textId="77777777" w:rsidR="00E702AD" w:rsidRPr="00537DE3" w:rsidRDefault="00E702AD" w:rsidP="009D4478">
            <w:pPr>
              <w:rPr>
                <w:b/>
              </w:rPr>
            </w:pPr>
            <w:r w:rsidRPr="00537DE3">
              <w:rPr>
                <w:b/>
              </w:rPr>
              <w:t xml:space="preserve">Group Activity </w:t>
            </w:r>
            <w:r>
              <w:rPr>
                <w:b/>
              </w:rPr>
              <w:t>2</w:t>
            </w:r>
          </w:p>
          <w:p w14:paraId="53AFC99B" w14:textId="77777777" w:rsidR="00E702AD" w:rsidRDefault="00E702AD" w:rsidP="009D4478">
            <w:bookmarkStart w:id="1" w:name="_Hlk84750981"/>
            <w:r>
              <w:t xml:space="preserve">COACH Checklist </w:t>
            </w:r>
          </w:p>
          <w:p w14:paraId="19D63121" w14:textId="77777777" w:rsidR="00E702AD" w:rsidRDefault="00E702AD" w:rsidP="007B4BC9">
            <w:pPr>
              <w:pStyle w:val="ListParagraph"/>
              <w:numPr>
                <w:ilvl w:val="0"/>
                <w:numId w:val="4"/>
              </w:numPr>
            </w:pPr>
            <w:r>
              <w:t>Did the Checklist guide you through the process?</w:t>
            </w:r>
          </w:p>
          <w:p w14:paraId="3CB7AA3A" w14:textId="0073F221" w:rsidR="00E702AD" w:rsidRDefault="00E702AD" w:rsidP="009D4478">
            <w:pPr>
              <w:pStyle w:val="ListParagraph"/>
              <w:numPr>
                <w:ilvl w:val="0"/>
                <w:numId w:val="4"/>
              </w:numPr>
            </w:pPr>
            <w:r>
              <w:t xml:space="preserve">How can we improve the check list? </w:t>
            </w:r>
            <w:bookmarkEnd w:id="1"/>
          </w:p>
        </w:tc>
        <w:tc>
          <w:tcPr>
            <w:tcW w:w="1417" w:type="dxa"/>
            <w:vAlign w:val="center"/>
          </w:tcPr>
          <w:p w14:paraId="6D0A56CC" w14:textId="77777777" w:rsidR="00E702AD" w:rsidRDefault="00E702AD" w:rsidP="009D4478">
            <w:pPr>
              <w:jc w:val="center"/>
            </w:pPr>
            <w:r>
              <w:t>15 minutes</w:t>
            </w:r>
          </w:p>
        </w:tc>
      </w:tr>
      <w:tr w:rsidR="00E702AD" w14:paraId="2E77E8C8" w14:textId="77777777" w:rsidTr="00E702AD">
        <w:tc>
          <w:tcPr>
            <w:tcW w:w="477" w:type="dxa"/>
          </w:tcPr>
          <w:p w14:paraId="18BA2458" w14:textId="77777777" w:rsidR="00E702AD" w:rsidRDefault="00E702AD" w:rsidP="009D4478">
            <w:r>
              <w:t>9</w:t>
            </w:r>
          </w:p>
        </w:tc>
        <w:tc>
          <w:tcPr>
            <w:tcW w:w="7173" w:type="dxa"/>
          </w:tcPr>
          <w:p w14:paraId="3810FF03" w14:textId="77777777" w:rsidR="00E702AD" w:rsidRDefault="00E702AD" w:rsidP="009D4478">
            <w:r>
              <w:t>Closing summary</w:t>
            </w:r>
          </w:p>
        </w:tc>
        <w:tc>
          <w:tcPr>
            <w:tcW w:w="1417" w:type="dxa"/>
            <w:vAlign w:val="center"/>
          </w:tcPr>
          <w:p w14:paraId="7F13F505" w14:textId="77777777" w:rsidR="00E702AD" w:rsidRDefault="00E702AD" w:rsidP="009D4478">
            <w:pPr>
              <w:jc w:val="center"/>
            </w:pPr>
            <w:r>
              <w:t>5 minutes</w:t>
            </w:r>
          </w:p>
        </w:tc>
      </w:tr>
    </w:tbl>
    <w:p w14:paraId="57DDF8AA" w14:textId="77777777" w:rsidR="007B4BC9" w:rsidRDefault="007B4BC9"/>
    <w:sectPr w:rsidR="007B4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34CF1"/>
    <w:multiLevelType w:val="hybridMultilevel"/>
    <w:tmpl w:val="10ACEC42"/>
    <w:lvl w:ilvl="0" w:tplc="2558FE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E30EC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6802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42BF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AE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7C95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48D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4258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0A2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25F64"/>
    <w:multiLevelType w:val="hybridMultilevel"/>
    <w:tmpl w:val="16CA8E9C"/>
    <w:lvl w:ilvl="0" w:tplc="B80E9120">
      <w:start w:val="1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8A941C9"/>
    <w:multiLevelType w:val="hybridMultilevel"/>
    <w:tmpl w:val="09C88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BD2CB2"/>
    <w:multiLevelType w:val="hybridMultilevel"/>
    <w:tmpl w:val="A79C7BE2"/>
    <w:lvl w:ilvl="0" w:tplc="D0F4D962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1E3B54"/>
    <w:multiLevelType w:val="hybridMultilevel"/>
    <w:tmpl w:val="E5941920"/>
    <w:lvl w:ilvl="0" w:tplc="0C09000F">
      <w:start w:val="1"/>
      <w:numFmt w:val="decimal"/>
      <w:lvlText w:val="%1."/>
      <w:lvlJc w:val="left"/>
      <w:pPr>
        <w:ind w:left="405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4F967B06"/>
    <w:multiLevelType w:val="hybridMultilevel"/>
    <w:tmpl w:val="4F469FDC"/>
    <w:lvl w:ilvl="0" w:tplc="67B06B64">
      <w:start w:val="20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540E5BDF"/>
    <w:multiLevelType w:val="hybridMultilevel"/>
    <w:tmpl w:val="86F287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FE"/>
    <w:rsid w:val="00094A03"/>
    <w:rsid w:val="001A56DB"/>
    <w:rsid w:val="00250BD0"/>
    <w:rsid w:val="00270F4B"/>
    <w:rsid w:val="002C4630"/>
    <w:rsid w:val="00365CC5"/>
    <w:rsid w:val="0037666A"/>
    <w:rsid w:val="003F719C"/>
    <w:rsid w:val="00496E4F"/>
    <w:rsid w:val="005209B4"/>
    <w:rsid w:val="0052483F"/>
    <w:rsid w:val="005722CF"/>
    <w:rsid w:val="005746C9"/>
    <w:rsid w:val="00574EE9"/>
    <w:rsid w:val="005B55B6"/>
    <w:rsid w:val="006027C7"/>
    <w:rsid w:val="0060619A"/>
    <w:rsid w:val="00615FBC"/>
    <w:rsid w:val="00662A88"/>
    <w:rsid w:val="006A15BC"/>
    <w:rsid w:val="006C0901"/>
    <w:rsid w:val="0072771C"/>
    <w:rsid w:val="00771F63"/>
    <w:rsid w:val="00781DCC"/>
    <w:rsid w:val="007B4BC9"/>
    <w:rsid w:val="007F54F6"/>
    <w:rsid w:val="007F6D48"/>
    <w:rsid w:val="00806C20"/>
    <w:rsid w:val="008509A4"/>
    <w:rsid w:val="0086209B"/>
    <w:rsid w:val="00864AF0"/>
    <w:rsid w:val="008C11FE"/>
    <w:rsid w:val="008C2FE3"/>
    <w:rsid w:val="008D788D"/>
    <w:rsid w:val="00951709"/>
    <w:rsid w:val="00961E34"/>
    <w:rsid w:val="00981DE2"/>
    <w:rsid w:val="00A015D1"/>
    <w:rsid w:val="00A95F16"/>
    <w:rsid w:val="00AA57D1"/>
    <w:rsid w:val="00AF2873"/>
    <w:rsid w:val="00B26D34"/>
    <w:rsid w:val="00B71BCD"/>
    <w:rsid w:val="00B96493"/>
    <w:rsid w:val="00BE22B0"/>
    <w:rsid w:val="00BE6461"/>
    <w:rsid w:val="00BF26BF"/>
    <w:rsid w:val="00C03215"/>
    <w:rsid w:val="00C642C2"/>
    <w:rsid w:val="00CA278B"/>
    <w:rsid w:val="00CE7F61"/>
    <w:rsid w:val="00DF3B5D"/>
    <w:rsid w:val="00DF4939"/>
    <w:rsid w:val="00E702AD"/>
    <w:rsid w:val="00E97249"/>
    <w:rsid w:val="00EF2EDC"/>
    <w:rsid w:val="00FB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CE98D"/>
  <w15:chartTrackingRefBased/>
  <w15:docId w15:val="{84DAB201-CCF0-184D-AD80-33D0E71C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B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C11FE"/>
  </w:style>
  <w:style w:type="character" w:customStyle="1" w:styleId="Heading1Char">
    <w:name w:val="Heading 1 Char"/>
    <w:basedOn w:val="DefaultParagraphFont"/>
    <w:link w:val="Heading1"/>
    <w:uiPriority w:val="9"/>
    <w:rsid w:val="007B4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B4BC9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ARGAS ARES</dc:creator>
  <cp:keywords/>
  <dc:description/>
  <cp:lastModifiedBy>McAdory-Kim, Sara</cp:lastModifiedBy>
  <cp:revision>3</cp:revision>
  <dcterms:created xsi:type="dcterms:W3CDTF">2022-10-21T08:32:00Z</dcterms:created>
  <dcterms:modified xsi:type="dcterms:W3CDTF">2023-05-24T01:53:00Z</dcterms:modified>
</cp:coreProperties>
</file>